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F37A0" w14:textId="77777777" w:rsidR="00D02E53" w:rsidRPr="002A1979" w:rsidRDefault="00A46475" w:rsidP="00D02E53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orting Information</w:t>
      </w:r>
      <w:r w:rsidR="001F3F6E">
        <w:rPr>
          <w:rFonts w:ascii="Calibri" w:hAnsi="Calibri" w:cs="Calibri"/>
          <w:b/>
          <w:bCs/>
          <w:sz w:val="22"/>
          <w:szCs w:val="22"/>
        </w:rPr>
        <w:t>:</w:t>
      </w:r>
      <w:r w:rsidR="001F3F6E" w:rsidRPr="001F3F6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1F3F6E" w:rsidRPr="00BC29F4">
        <w:rPr>
          <w:rFonts w:ascii="Calibri" w:hAnsi="Calibri" w:cs="Calibri"/>
          <w:b/>
          <w:bCs/>
          <w:sz w:val="22"/>
          <w:szCs w:val="22"/>
        </w:rPr>
        <w:t xml:space="preserve">Proportion of </w:t>
      </w:r>
      <w:r w:rsidR="001F3F6E">
        <w:rPr>
          <w:rFonts w:ascii="Calibri" w:hAnsi="Calibri" w:cs="Calibri"/>
          <w:b/>
          <w:bCs/>
          <w:sz w:val="22"/>
          <w:szCs w:val="22"/>
        </w:rPr>
        <w:t>those who</w:t>
      </w:r>
      <w:r w:rsidR="001F3F6E" w:rsidRPr="00BC29F4">
        <w:rPr>
          <w:rFonts w:ascii="Calibri" w:hAnsi="Calibri" w:cs="Calibri"/>
          <w:b/>
          <w:bCs/>
          <w:sz w:val="22"/>
          <w:szCs w:val="22"/>
        </w:rPr>
        <w:t xml:space="preserve"> report experiencing any guilt over the past 6-months by </w:t>
      </w:r>
      <w:r w:rsidR="001F3F6E">
        <w:rPr>
          <w:rFonts w:ascii="Calibri" w:hAnsi="Calibri" w:cs="Calibri"/>
          <w:b/>
          <w:bCs/>
          <w:sz w:val="22"/>
          <w:szCs w:val="22"/>
        </w:rPr>
        <w:t>AUDIT-C</w:t>
      </w:r>
      <w:r w:rsidR="001F3F6E" w:rsidRPr="00BC29F4">
        <w:rPr>
          <w:rFonts w:ascii="Calibri" w:hAnsi="Calibri" w:cs="Calibri"/>
          <w:b/>
          <w:bCs/>
          <w:sz w:val="22"/>
          <w:szCs w:val="22"/>
        </w:rPr>
        <w:t xml:space="preserve"> score. Line </w:t>
      </w:r>
      <w:r w:rsidR="001F3F6E">
        <w:rPr>
          <w:rFonts w:ascii="Calibri" w:hAnsi="Calibri" w:cs="Calibri"/>
          <w:b/>
          <w:bCs/>
          <w:sz w:val="22"/>
          <w:szCs w:val="22"/>
        </w:rPr>
        <w:t>re</w:t>
      </w:r>
      <w:r w:rsidR="001F3F6E" w:rsidRPr="00BC29F4">
        <w:rPr>
          <w:rFonts w:ascii="Calibri" w:hAnsi="Calibri" w:cs="Calibri"/>
          <w:b/>
          <w:bCs/>
          <w:sz w:val="22"/>
          <w:szCs w:val="22"/>
        </w:rPr>
        <w:t xml:space="preserve">presents </w:t>
      </w:r>
      <w:r w:rsidR="001F3F6E">
        <w:rPr>
          <w:rFonts w:ascii="Calibri" w:hAnsi="Calibri" w:cs="Calibri"/>
          <w:b/>
          <w:bCs/>
          <w:sz w:val="22"/>
          <w:szCs w:val="22"/>
        </w:rPr>
        <w:t>prevalence</w:t>
      </w:r>
      <w:r w:rsidR="001F3F6E" w:rsidRPr="00BC29F4">
        <w:rPr>
          <w:rFonts w:ascii="Calibri" w:hAnsi="Calibri" w:cs="Calibri"/>
          <w:b/>
          <w:bCs/>
          <w:sz w:val="22"/>
          <w:szCs w:val="22"/>
        </w:rPr>
        <w:t xml:space="preserve"> and shaded area the 95% </w:t>
      </w:r>
      <w:r w:rsidR="00D02E53">
        <w:rPr>
          <w:rFonts w:ascii="Calibri" w:hAnsi="Calibri" w:cs="Calibri"/>
          <w:b/>
          <w:bCs/>
          <w:sz w:val="22"/>
          <w:szCs w:val="22"/>
        </w:rPr>
        <w:t>confidence interval.</w:t>
      </w:r>
      <w:r w:rsidR="001F3F6E" w:rsidRPr="001F3F6E">
        <w:rPr>
          <w:noProof/>
        </w:rPr>
        <w:t xml:space="preserve"> </w:t>
      </w:r>
      <w:r w:rsidR="00D02E53" w:rsidRPr="002A1979">
        <w:rPr>
          <w:rFonts w:ascii="Calibri" w:hAnsi="Calibri" w:cs="Calibri"/>
          <w:b/>
          <w:bCs/>
          <w:sz w:val="22"/>
          <w:szCs w:val="22"/>
        </w:rPr>
        <w:t>AUDIT, Alcohol Use Disorders Identification Test.</w:t>
      </w:r>
    </w:p>
    <w:p w14:paraId="5129476E" w14:textId="33159AF7" w:rsidR="001F3F6E" w:rsidRDefault="001F3F6E" w:rsidP="001F3F6E">
      <w:pPr>
        <w:jc w:val="both"/>
        <w:rPr>
          <w:noProof/>
        </w:rPr>
      </w:pPr>
    </w:p>
    <w:p w14:paraId="7BAF46E1" w14:textId="77777777" w:rsidR="00D15BCC" w:rsidRDefault="00D15BCC" w:rsidP="001F3F6E">
      <w:pPr>
        <w:jc w:val="both"/>
        <w:rPr>
          <w:noProof/>
        </w:rPr>
      </w:pPr>
    </w:p>
    <w:p w14:paraId="311F2E1D" w14:textId="4AAFBDF5" w:rsidR="00D15BCC" w:rsidRDefault="001621E3" w:rsidP="001F3F6E">
      <w:pPr>
        <w:jc w:val="both"/>
        <w:rPr>
          <w:noProof/>
        </w:rPr>
      </w:pPr>
      <w:r w:rsidRPr="001621E3">
        <w:rPr>
          <w:noProof/>
        </w:rPr>
        <w:drawing>
          <wp:inline distT="0" distB="0" distL="0" distR="0" wp14:anchorId="53174B27" wp14:editId="4EE2DA53">
            <wp:extent cx="3181203" cy="2211049"/>
            <wp:effectExtent l="0" t="0" r="0" b="0"/>
            <wp:docPr id="1380734560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734560" name="Picture 1" descr="A graph of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4638" cy="225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F001F" w14:textId="77777777" w:rsidR="00134DF0" w:rsidRDefault="00134DF0" w:rsidP="001F3F6E">
      <w:pPr>
        <w:jc w:val="both"/>
        <w:rPr>
          <w:noProof/>
        </w:rPr>
      </w:pPr>
    </w:p>
    <w:p w14:paraId="2522E3C2" w14:textId="4F6EBE88" w:rsidR="00134DF0" w:rsidRPr="001F3F6E" w:rsidRDefault="00DD744E" w:rsidP="00DD744E">
      <w:pPr>
        <w:rPr>
          <w:rFonts w:ascii="Calibri" w:hAnsi="Calibri" w:cs="Calibri"/>
          <w:b/>
          <w:bCs/>
          <w:sz w:val="22"/>
          <w:szCs w:val="22"/>
        </w:rPr>
      </w:pPr>
      <w:r w:rsidRPr="00DD744E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25AC1D4E" wp14:editId="66903747">
            <wp:extent cx="3043003" cy="2506737"/>
            <wp:effectExtent l="0" t="0" r="5080" b="0"/>
            <wp:docPr id="758473293" name="Picture 1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473293" name="Picture 1" descr="A graph of a person and perso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7316" cy="2518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46C8" w:rsidRPr="009846C8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60F4A673" wp14:editId="0738BA87">
            <wp:extent cx="3098800" cy="2476500"/>
            <wp:effectExtent l="0" t="0" r="0" b="0"/>
            <wp:docPr id="199913225" name="Picture 1" descr="A graph showing the results of a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13225" name="Picture 1" descr="A graph showing the results of a performanc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8DB9E" w14:textId="37A62D8A" w:rsidR="00CB66C5" w:rsidRDefault="00CB66C5" w:rsidP="001F3F6E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33F5CD5" w14:textId="6D04FA44" w:rsidR="001F3F6E" w:rsidRDefault="001F3F6E" w:rsidP="001F3F6E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1F3F6E">
        <w:rPr>
          <w:noProof/>
        </w:rPr>
        <w:t xml:space="preserve"> </w:t>
      </w:r>
      <w:r w:rsidRPr="001F3F6E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45C3B12E" w14:textId="76BA3EAC" w:rsidR="00CB66C5" w:rsidRDefault="00E36748" w:rsidP="001F3F6E">
      <w:r w:rsidRPr="001D1B4D">
        <w:rPr>
          <w:rFonts w:ascii="Calibri" w:hAnsi="Calibri"/>
          <w:sz w:val="22"/>
        </w:rPr>
        <w:lastRenderedPageBreak/>
        <w:t>The plotted sub-sample data show non-linear increases in the proportion of those feeling guilt and remorse about their drinking as a function of AUDIT-C, higher among women than me</w:t>
      </w:r>
      <w:r w:rsidR="000D73B7" w:rsidRPr="001D1B4D">
        <w:rPr>
          <w:rFonts w:ascii="Calibri" w:hAnsi="Calibri"/>
          <w:sz w:val="22"/>
        </w:rPr>
        <w:t>n</w:t>
      </w:r>
      <w:r w:rsidRPr="001D1B4D">
        <w:rPr>
          <w:rFonts w:ascii="Calibri" w:hAnsi="Calibri"/>
          <w:sz w:val="22"/>
        </w:rPr>
        <w:t xml:space="preserve">. It was also higher among those of more advantaged social grade, and those between the ages of 18-24 years old, though less certain for those between the ages 25-34. </w:t>
      </w:r>
    </w:p>
    <w:sectPr w:rsidR="00CB66C5" w:rsidSect="00464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C5"/>
    <w:rsid w:val="000D73B7"/>
    <w:rsid w:val="000E5065"/>
    <w:rsid w:val="00134DF0"/>
    <w:rsid w:val="001621E3"/>
    <w:rsid w:val="001D1B4D"/>
    <w:rsid w:val="001F3F6E"/>
    <w:rsid w:val="002D33F1"/>
    <w:rsid w:val="00405F09"/>
    <w:rsid w:val="00464429"/>
    <w:rsid w:val="00474939"/>
    <w:rsid w:val="00581D50"/>
    <w:rsid w:val="008F2890"/>
    <w:rsid w:val="009006B9"/>
    <w:rsid w:val="00961620"/>
    <w:rsid w:val="009846C8"/>
    <w:rsid w:val="009C669B"/>
    <w:rsid w:val="00A46475"/>
    <w:rsid w:val="00C834CA"/>
    <w:rsid w:val="00C8380D"/>
    <w:rsid w:val="00CB66C5"/>
    <w:rsid w:val="00D02E53"/>
    <w:rsid w:val="00D15BCC"/>
    <w:rsid w:val="00DD744E"/>
    <w:rsid w:val="00E36748"/>
    <w:rsid w:val="00EA170F"/>
    <w:rsid w:val="00EB382C"/>
    <w:rsid w:val="00F4427D"/>
    <w:rsid w:val="00FE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8F01"/>
  <w15:chartTrackingRefBased/>
  <w15:docId w15:val="{0D44EDE1-AACB-AE4E-94A0-713F701B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6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6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6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6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6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6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6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6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rsid w:val="00E367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E36748"/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E36748"/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paragraph" w:customStyle="1" w:styleId="p1">
    <w:name w:val="p1"/>
    <w:basedOn w:val="Normal"/>
    <w:rsid w:val="00D15BCC"/>
    <w:rPr>
      <w:rFonts w:ascii="Helvetica" w:eastAsia="Times New Roman" w:hAnsi="Helvetica" w:cs="Times New Roman"/>
      <w:color w:val="000000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Sharon</dc:creator>
  <cp:keywords/>
  <dc:description/>
  <cp:lastModifiedBy>Erin Grech</cp:lastModifiedBy>
  <cp:revision>4</cp:revision>
  <dcterms:created xsi:type="dcterms:W3CDTF">2025-11-03T11:12:00Z</dcterms:created>
  <dcterms:modified xsi:type="dcterms:W3CDTF">2025-11-03T11:14:00Z</dcterms:modified>
</cp:coreProperties>
</file>